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de-DE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I. Comparison of the three methods used to detect karyotypic abnormalities in this study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2384"/>
        <w:gridCol w:w="2394"/>
        <w:gridCol w:w="2403"/>
      </w:tblGrid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-banding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fymetrix arrays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B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</w:t>
            </w:r>
          </w:p>
        </w:tc>
        <w:tc>
          <w:tcPr>
            <w:tcW w:w="23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-20 Mb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0.7 kb</w:t>
              <w:tab/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 and terminal regions of chromosome arms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>Amount of DNA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n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– 240 ng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prep time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days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week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days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time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4 weeks*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week 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h</w:t>
            </w:r>
          </w:p>
        </w:tc>
      </w:tr>
      <w:tr>
        <w:trPr/>
        <w:tc>
          <w:tcPr>
            <w:tcW w:w="2395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coverage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 cells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pool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pool</w:t>
            </w:r>
          </w:p>
        </w:tc>
      </w:tr>
      <w:tr>
        <w:trPr/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price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€€€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€€€</w:t>
            </w:r>
            <w:r>
              <w:rPr>
                <w:sz w:val="20"/>
                <w:szCs w:val="20"/>
              </w:rPr>
              <w:t>-€€€€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€€</w:t>
            </w:r>
            <w:r>
              <w:rPr>
                <w:sz w:val="20"/>
                <w:szCs w:val="20"/>
              </w:rPr>
              <w:t>-€€€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*The time taken for G-band analysis is generally about 1.5 hrs processing and 1 hr analysis. However as mostly analysis is done in diagnostic labs the queue takes often at least 2-4 weeks for non-patient material.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7:09:00Z</dcterms:created>
  <dc:creator>rlund</dc:creator>
  <dc:description/>
  <cp:keywords/>
  <dc:language>en-US</dc:language>
  <cp:lastModifiedBy>rlund</cp:lastModifiedBy>
  <dcterms:modified xsi:type="dcterms:W3CDTF">2012-06-25T07:09:00Z</dcterms:modified>
  <cp:revision>1</cp:revision>
  <dc:subject/>
  <dc:title/>
</cp:coreProperties>
</file>